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39"/>
        <w:gridCol w:w="1924"/>
        <w:gridCol w:w="1925"/>
      </w:tblGrid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b/>
                <w:sz w:val="20"/>
                <w:szCs w:val="20"/>
              </w:rPr>
              <w:t>amino acids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perm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eminal plasma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.09 ± 4.8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634 ± 31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84 ± 3.2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895 ± 11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18 ± 1.9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333 ± 49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1 ± 0.4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980 ± 49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it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9 ± 0.9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± 0.9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1.1 ± 24.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893 ± 66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.27 ± 2.2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3535 ± 131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97 ± 3.0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182 ± 60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2 ± 0.9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67 ± 10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.15 ± 2.8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349 ± 23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.12 ± 4.9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543 ± 27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82 ± 1.9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860 ± 46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5 ± 0.06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5.7 ± 10.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 ± 0.4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53.8 ± 16.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62 ± 1.0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617 ± 11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39 ± 1.5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66 ± 11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7.60 ± 8.2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438 ± 37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.62 ± 3.2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063 ± 66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1 ± 0.20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7.5 ± 24.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3.59 ± 5.1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412 ± 17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31 ± 2.0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264 ± 359</w:t>
            </w:r>
          </w:p>
        </w:tc>
      </w:tr>
    </w:tbl>
    <w:p w:rsidR="00816E75" w:rsidRPr="00AE430E" w:rsidRDefault="00816E75" w:rsidP="00816E75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39"/>
        <w:gridCol w:w="1924"/>
        <w:gridCol w:w="1925"/>
      </w:tblGrid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b/>
                <w:sz w:val="20"/>
                <w:szCs w:val="20"/>
              </w:rPr>
              <w:t>biogenic amines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perm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eminal plasma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Ac-Orn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5 ± 0.2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ADMA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8 ± 0.2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2 ± 0.1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alpha-AAA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.89 ± 3.0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arnosin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7.50 ± 3.1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53 ± 6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Histamin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Kynurenin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-101 ± 0.20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76 ± 0.06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Met-SO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Nitro-Tyr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OH-Pro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2 ± 0.08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EA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1 ± 0.04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7 ± 0.10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95 ± 13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arcosin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4 ± 0.3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6.16 ± 2.2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erotonin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0 ± 0.05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1 ± 0.03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permidin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0 ± 0.4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04 ± 3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.19 ± 4.2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227 ± 18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96 ± 2.5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357 ± 4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total DMA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1 ± 0.13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70 ± 0.63</w:t>
            </w:r>
          </w:p>
        </w:tc>
      </w:tr>
    </w:tbl>
    <w:p w:rsidR="00816E75" w:rsidRPr="00AE430E" w:rsidRDefault="00816E75" w:rsidP="00816E75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39"/>
        <w:gridCol w:w="1924"/>
        <w:gridCol w:w="1925"/>
      </w:tblGrid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b/>
                <w:sz w:val="20"/>
                <w:szCs w:val="20"/>
              </w:rPr>
              <w:t>acyl carnitines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perm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eminal plasma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8.51 ± 6.2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44 ± 13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32.4 ± 26.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90 ± 8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84 ± 0.6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2.4 ± 3.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3-DC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1 ± 0.04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3.47 ± 1.1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3-OH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5 ± 0.03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8 ± 0.02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3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0 ± 0.01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0 ± 0.00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09 ± 0.07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2.2 ± 18.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4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5 ± 0.01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9 ± 0.02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8 ± 0.1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8.62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2.6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5-DC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.014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01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1.33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4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5-M-DC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.021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02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.33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23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5-OH (C3-DC-M)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.072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05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1.55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5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5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.035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03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.71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5:1-DC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.013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01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.72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4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6 (C4:1-DC)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.017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01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1.89 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± 0.7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6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1 ± 0.01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8 ± 0.0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7-DC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5 ± 0.04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57 ± 0.2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6 ± 0.1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5 ± 0.0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6 ± 0.02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0 ± 0.2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2 ± 0.06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69 ± 0.03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0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9 ± 0.03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4 ± 0.02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0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6 ± 0.2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7 ± 0.0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1 ± 0.03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8 ± 0.0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2-DC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97 ± 0.13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8 ± 0.0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2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3 ± 0.05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6 ± 0.01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3 ± 0.06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20 ± 0.02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4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5 ± 0.05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6 ± 0.02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4:1-OH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2 ± 0.04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3 ± 0.0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4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0 ± 0.08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05 ± 0.02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4:2-OH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6 ± 0.05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28 ± 0.03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5 ± 0.04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7 ± 0.0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6-OH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8 ± 0.01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5 ± 0.00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4 ± 0.04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55 ± 0.03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6:1-OH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8 ± 0.02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1 ± 0.01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6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0 ± 0.01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3 ± 0.01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6:2-OH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3 ± 0.01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2 ± 0.033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5 ± 0.02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5 ± 0.05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8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3 ± 0.01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6 ± 0.02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8:1-OH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8 ± 0.02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4 ± 0.02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C18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4 ± 0.02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8 ± 0.009</w:t>
            </w:r>
          </w:p>
        </w:tc>
      </w:tr>
    </w:tbl>
    <w:p w:rsidR="00816E75" w:rsidRPr="00AE430E" w:rsidRDefault="00816E75" w:rsidP="00816E75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39"/>
        <w:gridCol w:w="1924"/>
        <w:gridCol w:w="1925"/>
      </w:tblGrid>
      <w:tr w:rsidR="00816E75" w:rsidRPr="00DA6B28" w:rsidTr="00E66717">
        <w:trPr>
          <w:trHeight w:hRule="exact" w:val="567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b/>
                <w:sz w:val="20"/>
                <w:szCs w:val="20"/>
              </w:rPr>
              <w:t>lysophosphatidyl-</w:t>
            </w:r>
          </w:p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b/>
                <w:sz w:val="20"/>
                <w:szCs w:val="20"/>
              </w:rPr>
              <w:t>cholines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perm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eminal plasma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LPC 14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 xml:space="preserve">0.72 ± 1.00 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5.54 ± 2.2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LPC 16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9 ± 0.3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3.6 ± 8.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LPC 16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1 ± 0.14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6 ± 0.03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LPC 17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8 ± 0.03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83 ± 0.10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LPC 18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4 ± 0.10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.52 ± 1.4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PC 18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03 ± 1.8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.01 ± 0.93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LPC 18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96 ± 0.12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32 ± 0.04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LPC 20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41 ± 0.20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9 ± 0.03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LPC 20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7 ± 0.03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1 ± 0.033</w:t>
            </w:r>
          </w:p>
        </w:tc>
      </w:tr>
    </w:tbl>
    <w:p w:rsidR="00816E75" w:rsidRPr="00AE430E" w:rsidRDefault="00816E75" w:rsidP="00816E75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39"/>
        <w:gridCol w:w="1924"/>
        <w:gridCol w:w="1925"/>
      </w:tblGrid>
      <w:tr w:rsidR="00816E75" w:rsidRPr="00DA6B28" w:rsidTr="00E66717">
        <w:trPr>
          <w:trHeight w:hRule="exact" w:val="548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b/>
                <w:sz w:val="20"/>
                <w:szCs w:val="20"/>
              </w:rPr>
              <w:t>phosphatidyl-cholines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perm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eminal plasma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24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2 ± 0.10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9 ± 0.01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26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63 ± 0.7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58 ± 0.1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28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3.01 ± 3.9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.87 ± 0.7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0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1 ± 0.3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33 ± 0.5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0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4 ± 0.01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5 ± 0.01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2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73 ± 0.4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.51 ± 1.9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2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 xml:space="preserve">0.28 ± 0.23 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55 ± 0.2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2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4 ± 0.07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4 ± 0.03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2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8 ± 0.05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1 ± 0.00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4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70 ± 1.2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7.8 ± 12.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4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94 ± 1.5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.76 ± 2.4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4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67 ± 0.19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7 ± 0.06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4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6 ± 0.02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0 ± 0.00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6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56 ± 0.4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4 ± 0.2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6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9 ± 0.3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1.0 ± 5.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6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02 ± 0.7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.73 ± 2.2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6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.30 ± 1.9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.79 ± 1.23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6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47 ± 0.4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722 ± 0.33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6:5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8 ± 0.11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2 ± 0.02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6:6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4 ± 0.05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2 ± 0.03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8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4 ± 0.1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43 ± 0.2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8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7 ± 0.08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5 ± 0.1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8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70 ± 0.4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67 ± 0.7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8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1 ± 0.2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61 ± 0.23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8:5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5 ± 0.2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9 ± 0.2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38:6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3.25 ± 2.3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64 ± 1.2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0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8 ± 0.3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6 ± 0.0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0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6 ± 0.05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3 ± 0.03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0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01 ± 0.06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38 ± 0.06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0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5 ± 0.05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42 ± 0.06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0:5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2 ± 0.07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2 ± 0.06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0:6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90 ± 0.6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92 ± 0.4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2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7 ± 0.08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6 ± 0.01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2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2 ± 0.02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99 ± 0.01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2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1 ± 0.03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6 ± 0.01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2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91 ± 0.07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3 ± 0.04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2:5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9 ± 0.05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8 ± 0.04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39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 42:6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6 ± 0.4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2 ± 0.08</w:t>
            </w:r>
          </w:p>
        </w:tc>
      </w:tr>
    </w:tbl>
    <w:p w:rsidR="00816E75" w:rsidRPr="00AE430E" w:rsidRDefault="00816E75" w:rsidP="00816E75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86"/>
        <w:gridCol w:w="1924"/>
        <w:gridCol w:w="1925"/>
      </w:tblGrid>
      <w:tr w:rsidR="00816E75" w:rsidRPr="00DA6B28" w:rsidTr="00E66717">
        <w:trPr>
          <w:trHeight w:hRule="exact" w:val="612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-acyl,2-alkyl phosphatidylcholines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perm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eminal plasma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0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0 ± 0.2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8 ± 0.0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0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8 ± 0.07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3 ± 0.02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0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7 ± 0.04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6 ± 0.00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2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7 ± 0.09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6 ± 0.2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2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96 ± 0.10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0 ± 0.02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4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91 ± 0.07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42 ± 0.1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4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73 ± 0.12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91 ± 0.4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4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02 ± 0.07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9 ± 0.0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4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3 ± 0.07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97 ± 0.04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6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01 ± 0.14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3 ± 0.0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6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74 ± 0.16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81 ± 0.3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6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1 ± 0.09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5 ± 0.12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6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7 ± 0.04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33 ± 0.05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6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4 ± 0.05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31 ± 0.04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6:5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6 ± 0.05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0 ± 0.02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8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2 ± 0.3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1 ± 0.0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8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4 ± 0.04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2 ± 0.05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8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5 ± 0.05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9 ± 0.03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8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4 ± 0.06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23 ± 0.05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8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4 ± 0.06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7 ± 0.04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8:5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76 ± 0.17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68 ± 0.09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38:6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36 ± 0.9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38 ± 0.9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0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7 ± 0.06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0 ± 0.02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0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2 ± 0.06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39 ± 0.05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0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4 ± 0.03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4 ± 0.021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0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0 ± 0.06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9 ± 0.01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0:5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1 ± 0.03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5 ± 0.02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0:6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59 ± 0.12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48 ± 0.07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2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4 ± 0.4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1 ± 0.0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2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4 ± 0.09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2 ± 0.01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2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9 ± 0.04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8 ± 0.01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2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90 ± 0.07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98 ± 0.02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2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08 ± 0.01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09 ± 0.00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2:5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8 ± 0.40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6 ± 0.03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4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57 ± 0.07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37 ± 0.06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4:4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7 ± 0.12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92 ± 0.01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4:5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74 ± 0.11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43 ± 0.018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086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PCe 44:6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9 ± 0.04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2 ± 0.010</w:t>
            </w:r>
          </w:p>
        </w:tc>
      </w:tr>
    </w:tbl>
    <w:p w:rsidR="00816E75" w:rsidRPr="00AE430E" w:rsidRDefault="00816E75" w:rsidP="00816E7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E430E">
        <w:rPr>
          <w:rFonts w:ascii="Times New Roman" w:hAnsi="Times New Roman" w:cs="Times New Roman"/>
        </w:rPr>
        <w:t xml:space="preserve">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18"/>
        <w:gridCol w:w="1924"/>
        <w:gridCol w:w="1925"/>
      </w:tblGrid>
      <w:tr w:rsidR="00816E75" w:rsidRPr="00DA6B28" w:rsidTr="00E66717">
        <w:trPr>
          <w:trHeight w:hRule="exact" w:val="619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b/>
                <w:sz w:val="20"/>
                <w:szCs w:val="20"/>
              </w:rPr>
              <w:t>sphingomyelins hydroxylated SM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perm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eminal plasma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(OH) 14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23 ± 0.1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82 ± 0.9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(OH) 16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13 ± 0.095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32 ± 0.7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(OH) 22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82 ± 0.07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.14 ± 0.93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 (OH) 22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69 ± 0.059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60 ± 0.29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(OH) 24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6 ± 0.02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55 ± 0.20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16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4.44 ± 3.9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04 ± 54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16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4 ± 0.27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2.43 ± 1.2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18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55 ± 0.5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4.9 ± 8.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18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84 ± 0.15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.63 ± 0.9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20:2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11 ± 0.016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30 ± 0.01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22:3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09 ± 0.018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0 ± 0.015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24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36 ± 0.3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8.6 ± 9.6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24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78 ± 0.64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10.6 ± 5.3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26:0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021 ± 0.021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61 ± 0.27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18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M 26:1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177 ± 0.143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0.59 ± 0.31</w:t>
            </w:r>
          </w:p>
        </w:tc>
      </w:tr>
    </w:tbl>
    <w:p w:rsidR="00816E75" w:rsidRPr="00AE430E" w:rsidRDefault="00816E75" w:rsidP="00816E7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E430E">
        <w:rPr>
          <w:rFonts w:ascii="Times New Roman" w:hAnsi="Times New Roman" w:cs="Times New Roman"/>
        </w:rPr>
        <w:t xml:space="preserve">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31"/>
        <w:gridCol w:w="1924"/>
        <w:gridCol w:w="1925"/>
      </w:tblGrid>
      <w:tr w:rsidR="00816E75" w:rsidRPr="00DA6B28" w:rsidTr="00E66717">
        <w:trPr>
          <w:trHeight w:hRule="exact" w:val="284"/>
          <w:jc w:val="center"/>
        </w:trPr>
        <w:tc>
          <w:tcPr>
            <w:tcW w:w="2231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b/>
                <w:sz w:val="20"/>
                <w:szCs w:val="20"/>
              </w:rPr>
              <w:t>sugars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perm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seminal plasma</w:t>
            </w:r>
          </w:p>
        </w:tc>
      </w:tr>
      <w:tr w:rsidR="00816E75" w:rsidRPr="00DA6B28" w:rsidTr="00E66717">
        <w:trPr>
          <w:trHeight w:hRule="exact" w:val="284"/>
          <w:jc w:val="center"/>
        </w:trPr>
        <w:tc>
          <w:tcPr>
            <w:tcW w:w="2231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hexoses</w:t>
            </w:r>
          </w:p>
        </w:tc>
        <w:tc>
          <w:tcPr>
            <w:tcW w:w="1924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77.6 ± 87.2</w:t>
            </w:r>
          </w:p>
        </w:tc>
        <w:tc>
          <w:tcPr>
            <w:tcW w:w="1925" w:type="dxa"/>
            <w:vAlign w:val="center"/>
          </w:tcPr>
          <w:p w:rsidR="00816E75" w:rsidRPr="00DA6B28" w:rsidRDefault="00816E75" w:rsidP="00E66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6B28">
              <w:rPr>
                <w:rFonts w:ascii="Times New Roman" w:hAnsi="Times New Roman" w:cs="Times New Roman"/>
                <w:sz w:val="20"/>
                <w:szCs w:val="20"/>
              </w:rPr>
              <w:t>31436 ± 15287</w:t>
            </w:r>
          </w:p>
        </w:tc>
      </w:tr>
    </w:tbl>
    <w:p w:rsidR="0088453B" w:rsidRDefault="00816E75">
      <w:bookmarkStart w:id="0" w:name="_GoBack"/>
      <w:bookmarkEnd w:id="0"/>
    </w:p>
    <w:sectPr w:rsidR="0088453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53114C"/>
    <w:rsid w:val="00816E75"/>
    <w:rsid w:val="009812BC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6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6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3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10:00Z</dcterms:created>
  <dcterms:modified xsi:type="dcterms:W3CDTF">2019-01-31T07:10:00Z</dcterms:modified>
</cp:coreProperties>
</file>